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2E159" w14:textId="77777777" w:rsidR="000A7981" w:rsidRDefault="000A7981" w:rsidP="000A7981">
      <w:pPr>
        <w:rPr>
          <w:rFonts w:hint="eastAsia"/>
        </w:rPr>
      </w:pPr>
    </w:p>
    <w:p w14:paraId="58FBD352" w14:textId="77777777" w:rsidR="000A7981" w:rsidRDefault="000A7981" w:rsidP="000A7981">
      <w:pPr>
        <w:rPr>
          <w:rFonts w:hint="eastAsia"/>
        </w:rPr>
      </w:pPr>
    </w:p>
    <w:p w14:paraId="4FE6CF4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 age age_sq  gender marry  edu1 nation health health_record house politic hukou</w:t>
      </w:r>
    </w:p>
    <w:p w14:paraId="64AA8C24" w14:textId="77777777" w:rsidR="000A7981" w:rsidRDefault="000A7981" w:rsidP="000A7981">
      <w:pPr>
        <w:rPr>
          <w:rFonts w:hint="eastAsia"/>
        </w:rPr>
      </w:pPr>
    </w:p>
    <w:p w14:paraId="7DCF278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Benchmark regression**</w:t>
      </w:r>
    </w:p>
    <w:p w14:paraId="0F2B655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 gender marry  edu1 nation health health_record house politic hukou i.province  , nolog </w:t>
      </w:r>
    </w:p>
    <w:p w14:paraId="0EDAAC2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margins, dydx(*) post </w:t>
      </w:r>
    </w:p>
    <w:p w14:paraId="760BBBF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3B37FF5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 gender marry  edu1 nation health health_record house politic hukou lnfamily_income familysize   i.province, nolog </w:t>
      </w:r>
    </w:p>
    <w:p w14:paraId="6E4AFD5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4DE541C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2</w:t>
      </w:r>
    </w:p>
    <w:p w14:paraId="6F18527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 gender marry edu1 nation health health_record house politic hukou lnfamily_income familysize  city_num flow_range i.province, nolog </w:t>
      </w:r>
    </w:p>
    <w:p w14:paraId="132098C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649162A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est store m3  </w:t>
      </w:r>
    </w:p>
    <w:p w14:paraId="38829D8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I  age age_sq  gender marry edu1 nation health  health_record house politic hukou lnfamily_income familysize   city_num flow_range i.province, nolog</w:t>
      </w:r>
    </w:p>
    <w:p w14:paraId="05E1028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2429E1E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75CB7ED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T  age age_sq  gender  marry nation edu1 health health_record house   politic hukou lnfamily_income familysize   city_num flow_range i.province, nolog</w:t>
      </w:r>
    </w:p>
    <w:p w14:paraId="1ACD822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5906E4D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7884E6D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EI age age_sq gender marry nation edu1 health  health_record house  politic hukou lnfamily_income familysize  city_num flow_range i.province, nolog</w:t>
      </w:r>
    </w:p>
    <w:p w14:paraId="1D979EF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CB9543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4CE1E6C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A  age age_sq  gender marry  nation edu1 health  health_record house  politic hukou lnfamily_income familysize   city_num flow_range i.province, nolog</w:t>
      </w:r>
    </w:p>
    <w:p w14:paraId="115F3DB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0DCFF5D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7</w:t>
      </w:r>
    </w:p>
    <w:p w14:paraId="7E162651" w14:textId="77777777" w:rsidR="000A7981" w:rsidRDefault="000A7981" w:rsidP="000A7981">
      <w:pPr>
        <w:rPr>
          <w:rFonts w:hint="eastAsia"/>
        </w:rPr>
      </w:pPr>
    </w:p>
    <w:p w14:paraId="32C8F800" w14:textId="77777777" w:rsidR="000A7981" w:rsidRDefault="000A7981" w:rsidP="000A7981">
      <w:pPr>
        <w:rPr>
          <w:rFonts w:hint="eastAsia"/>
        </w:rPr>
      </w:pPr>
    </w:p>
    <w:p w14:paraId="62DED42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**oppty </w:t>
      </w:r>
    </w:p>
    <w:p w14:paraId="197E49F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SC age age_sq  gender  marry  nation edu1 health  health_record house politic hukou i.province, nolog  </w:t>
      </w:r>
    </w:p>
    <w:p w14:paraId="1CE95CF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3FA0DC8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19381A1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SC  age age_sq  gender  marry nation edu1 health  health_record house   politic hukou lnfamily_income familysize   i.province, nolog </w:t>
      </w:r>
    </w:p>
    <w:p w14:paraId="184E3E1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0CB1191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est store m2 </w:t>
      </w:r>
    </w:p>
    <w:p w14:paraId="011BDF7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lastRenderedPageBreak/>
        <w:t xml:space="preserve">logit oppty  SC  age age_sq  gender marry nation edu1 health  health_record house   politic hukou lnfamily_income familysize   city_num flow_range i.province, nolog  </w:t>
      </w:r>
    </w:p>
    <w:p w14:paraId="2559CCB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010EC66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2EDDEE1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surv</w:t>
      </w:r>
    </w:p>
    <w:p w14:paraId="1303BEF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 gender  marry  nation edu1 health  health_record house politic hukou i.province, nolog </w:t>
      </w:r>
    </w:p>
    <w:p w14:paraId="11C0CAF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2C372E0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5BEDF3F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 gender  marry  nation edu1 health  health_record house politic hukou lnfamily_income familysize   i.province, nolog </w:t>
      </w:r>
    </w:p>
    <w:p w14:paraId="52B5761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16803A0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503E168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 gender  marry  nation edu1 health  health_record house   politic hukou lnfamily_income familysize   city_num flow_range i.province, nolog </w:t>
      </w:r>
    </w:p>
    <w:p w14:paraId="78F3DF0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3EC1395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15C26274" w14:textId="77777777" w:rsidR="000A7981" w:rsidRDefault="000A7981" w:rsidP="000A7981">
      <w:pPr>
        <w:rPr>
          <w:rFonts w:hint="eastAsia"/>
        </w:rPr>
      </w:pPr>
    </w:p>
    <w:p w14:paraId="5D47C26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type**</w:t>
      </w:r>
    </w:p>
    <w:p w14:paraId="24FA919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oppty</w:t>
      </w:r>
    </w:p>
    <w:p w14:paraId="3BB0E87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SI age age_sq   gender  marry  nation edu1 health  health_record house   politic hukou lnfamily_income familysize   city_num flow_range i.province, nolog  </w:t>
      </w:r>
    </w:p>
    <w:p w14:paraId="0CD3BC9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31F66A4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55592BC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ST age age_sq   gender  marry  nation edu1 health  health_record house   politic hukou lnfamily_income familysize   city_num flow_range  i.province, nolog </w:t>
      </w:r>
    </w:p>
    <w:p w14:paraId="58F1F57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561E31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est store m2 </w:t>
      </w:r>
    </w:p>
    <w:p w14:paraId="2750D60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EI age age_sq gender  marry  nation edu1 health  health_record house   politic hukou lnfamily_income familysize   city_num flow_range i.province, nolog  </w:t>
      </w:r>
    </w:p>
    <w:p w14:paraId="6330602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1E5912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6EFF89D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oppty SA  age age_sq  gender  marry  nation edu1 health  health_record house   politic hukou lnfamily_income familysize   city_num flow_range  i.province, nolog</w:t>
      </w:r>
    </w:p>
    <w:p w14:paraId="5C571DA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1519339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02DBCF0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surv</w:t>
      </w:r>
    </w:p>
    <w:p w14:paraId="45A18CA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SI age age_sq  gender  marry  nation edu1 health  health_record house   politic hukou lnfamily_income familysize   city_num flow_range i.province, nolog </w:t>
      </w:r>
    </w:p>
    <w:p w14:paraId="619E492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 post</w:t>
      </w:r>
    </w:p>
    <w:p w14:paraId="10691D2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2B90660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ST  age age_sq   gender  marry  nation edu1 health  health_record house   politic hukou lnfamily_income familysize   city_num flow_range  i.province, nolog </w:t>
      </w:r>
    </w:p>
    <w:p w14:paraId="5DA6832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802C8A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lastRenderedPageBreak/>
        <w:t>est store m6</w:t>
      </w:r>
    </w:p>
    <w:p w14:paraId="7DD9C70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SEI age age_sq   gender  marry  nation edu1 health  health_record house   politic hukou lnfamily_income familysize   city_num flow_range i.province, nolog </w:t>
      </w:r>
    </w:p>
    <w:p w14:paraId="26B52F2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0FDE123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7</w:t>
      </w:r>
    </w:p>
    <w:p w14:paraId="556E23F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SA  age age_sq   gender  marry  nation edu1 health  health_record house   politic hukou lnfamily_income familysize   city_num flow_range i.province, nolog </w:t>
      </w:r>
    </w:p>
    <w:p w14:paraId="7D66C65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6AD320D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8</w:t>
      </w:r>
    </w:p>
    <w:p w14:paraId="409FA50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================================</w:t>
      </w:r>
    </w:p>
    <w:p w14:paraId="478BF8E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*********robust***********</w:t>
      </w:r>
    </w:p>
    <w:p w14:paraId="5FD8A88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================================</w:t>
      </w:r>
    </w:p>
    <w:p w14:paraId="15C74C5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probit entery  SC  age age_sq  gender marry  nation edu1 health  health_record house   politic hukou lnfamily_income familysize   city_num flow_range i.province, nolog</w:t>
      </w:r>
    </w:p>
    <w:p w14:paraId="19C8900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3E494D8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est store m1  </w:t>
      </w:r>
    </w:p>
    <w:p w14:paraId="1D2F313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probit entery  SI  age age_sq  gender marry  nation edu1 health  health_record house   politic hukou lnfamily_income familysize   city_num flow_range i.province, nolog </w:t>
      </w:r>
    </w:p>
    <w:p w14:paraId="368005A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6865255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2</w:t>
      </w:r>
    </w:p>
    <w:p w14:paraId="0B556BD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probit entery  ST  age age_sq  gender marry  nation edu1 health  health_record house   politic hukou lnfamily_income familysize   city_num flow_range i.province, nolog </w:t>
      </w:r>
    </w:p>
    <w:p w14:paraId="6717FC8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1E3F17C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757F7C7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probit entery  SEI age age_sq  gender marry  nation edu1 health  health_record house   politic hukou lnfamily_income familysize   city_num flow_range i.province, nolog </w:t>
      </w:r>
    </w:p>
    <w:p w14:paraId="36D5C46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41DC9D0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4780E7D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probit entery  SA  age age_sq  gender marry  nation edu1 health  health_record house   politic hukou lnfamily_income familysize   city_num flow_range i.province, nolog </w:t>
      </w:r>
    </w:p>
    <w:p w14:paraId="374A015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</w:t>
      </w:r>
    </w:p>
    <w:p w14:paraId="2D2213D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0F60D40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probit oppty SC age age_sq gender marry nation edu1 health health_record house politic hukou lnfamily_income familysize city_num flow_range i.province, nolog  </w:t>
      </w:r>
    </w:p>
    <w:p w14:paraId="10B3337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45C9252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50A4393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probit surv  SC  age age_sq  gender marry  nation edu1 health  health_record house   politic hukou lnfamily_income familysize   city_num flow_range i.province, nolog </w:t>
      </w:r>
    </w:p>
    <w:p w14:paraId="4733D53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2A87577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7</w:t>
      </w:r>
    </w:p>
    <w:p w14:paraId="2533BB83" w14:textId="77777777" w:rsidR="000A7981" w:rsidRDefault="000A7981" w:rsidP="000A7981">
      <w:pPr>
        <w:rPr>
          <w:rFonts w:hint="eastAsia"/>
        </w:rPr>
      </w:pPr>
    </w:p>
    <w:p w14:paraId="4CAD6269" w14:textId="77777777" w:rsidR="000A7981" w:rsidRDefault="000A7981" w:rsidP="000A7981">
      <w:pPr>
        <w:rPr>
          <w:rFonts w:hint="eastAsia"/>
        </w:rPr>
      </w:pPr>
    </w:p>
    <w:p w14:paraId="32A53D7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contact  age age_sq  gender marry  nation edu1 health  health_record house   politic hukou lnfamily_income familysize   city_num flow_range i.province, nolog </w:t>
      </w:r>
    </w:p>
    <w:p w14:paraId="083410F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lastRenderedPageBreak/>
        <w:t>margins,dydx(*) post</w:t>
      </w:r>
    </w:p>
    <w:p w14:paraId="507ABA0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0F40700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contact  age age_sq  gender marry  nation edu1 health  health_record house   politic hukou lnfamily_income familysize   city_num flow_range i.province, nolog </w:t>
      </w:r>
    </w:p>
    <w:p w14:paraId="36164DD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10B57C7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2</w:t>
      </w:r>
    </w:p>
    <w:p w14:paraId="1D7493A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contact  age age_sq  gender marry  nation edu1 health  health_record house   politic hukou lnfamily_income familysize   city_num flow_range i.province, nolog </w:t>
      </w:r>
    </w:p>
    <w:p w14:paraId="1C51773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dydx(*) post</w:t>
      </w:r>
    </w:p>
    <w:p w14:paraId="7C58258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5CA4284C" w14:textId="77777777" w:rsidR="000A7981" w:rsidRDefault="000A7981" w:rsidP="000A7981">
      <w:pPr>
        <w:rPr>
          <w:rFonts w:hint="eastAsia"/>
        </w:rPr>
      </w:pPr>
    </w:p>
    <w:p w14:paraId="20AAC274" w14:textId="77777777" w:rsidR="000A7981" w:rsidRDefault="000A7981" w:rsidP="000A7981">
      <w:pPr>
        <w:rPr>
          <w:rFonts w:hint="eastAsia"/>
        </w:rPr>
      </w:pPr>
    </w:p>
    <w:p w14:paraId="51F2A39F" w14:textId="77777777" w:rsidR="000A7981" w:rsidRDefault="000A7981" w:rsidP="000A7981">
      <w:pPr>
        <w:rPr>
          <w:rFonts w:hint="eastAsia"/>
        </w:rPr>
      </w:pPr>
    </w:p>
    <w:p w14:paraId="647BEF8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=====================================================</w:t>
      </w:r>
    </w:p>
    <w:p w14:paraId="01A166B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********heterogeneity regression**********</w:t>
      </w:r>
    </w:p>
    <w:p w14:paraId="27EF1FD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=====================================================</w:t>
      </w:r>
    </w:p>
    <w:p w14:paraId="1BA4C03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**edu2****</w:t>
      </w:r>
    </w:p>
    <w:p w14:paraId="1A6EC5C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edu2==1</w:t>
      </w:r>
    </w:p>
    <w:p w14:paraId="26A7141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edu2==0</w:t>
      </w:r>
    </w:p>
    <w:p w14:paraId="72B9900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f_inc_l==1</w:t>
      </w:r>
    </w:p>
    <w:p w14:paraId="53D829E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f_inc_l==0</w:t>
      </w:r>
    </w:p>
    <w:p w14:paraId="26CDAAF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ind==1</w:t>
      </w:r>
    </w:p>
    <w:p w14:paraId="3B238F5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ind==0</w:t>
      </w:r>
    </w:p>
    <w:p w14:paraId="5E3F6B8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ind_hl==1</w:t>
      </w:r>
    </w:p>
    <w:p w14:paraId="420DE3B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ind_hl==0</w:t>
      </w:r>
    </w:p>
    <w:p w14:paraId="29E638C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coast==1</w:t>
      </w:r>
    </w:p>
    <w:p w14:paraId="001DEF5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coast==0</w:t>
      </w:r>
    </w:p>
    <w:p w14:paraId="1773681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center==1</w:t>
      </w:r>
    </w:p>
    <w:p w14:paraId="416C4C5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sum SC if center==0</w:t>
      </w:r>
    </w:p>
    <w:p w14:paraId="72BA5B1D" w14:textId="77777777" w:rsidR="000A7981" w:rsidRDefault="000A7981" w:rsidP="000A7981">
      <w:pPr>
        <w:rPr>
          <w:rFonts w:hint="eastAsia"/>
        </w:rPr>
      </w:pPr>
    </w:p>
    <w:p w14:paraId="724656F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 gender marry  edu1 nation health health_record house politic hukou lnfamily_income familysize  city_num flow_range i.province if edu2==1, nolog </w:t>
      </w:r>
    </w:p>
    <w:p w14:paraId="0F82AC6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31BC1B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7AE306A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C  age age_sq  gender marry  edu1 nation health health_record house politic hukou lnfamily_income familysize city_num flow_range i.province if edu2==0, nolog</w:t>
      </w:r>
    </w:p>
    <w:p w14:paraId="7282526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margins, dydx(*) post  </w:t>
      </w:r>
    </w:p>
    <w:p w14:paraId="0CA1679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2</w:t>
      </w:r>
    </w:p>
    <w:p w14:paraId="270F915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oppty  SC  age age_sq  gender marry  edu1 nation health health_record house politic hukou lnfamily_income familysize  city_num flow_range i.province if edu2==1, nolog</w:t>
      </w:r>
    </w:p>
    <w:p w14:paraId="1B4700F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margins, dydx(*) post </w:t>
      </w:r>
    </w:p>
    <w:p w14:paraId="0DFC8EC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2CFD03C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 gender marry  edu1 nation health health_record house politic hukou lnfamily_income familysize city_num flow_range i.province if edu2==0, nolog  </w:t>
      </w:r>
    </w:p>
    <w:p w14:paraId="0186298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lastRenderedPageBreak/>
        <w:t>margins, dydx(*) post</w:t>
      </w:r>
    </w:p>
    <w:p w14:paraId="12F40A2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3735E8B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edu1  nation health health_record house politic hukou lnfamily_income familysize  city_num flow_range i.province if edu2==1, nolog </w:t>
      </w:r>
    </w:p>
    <w:p w14:paraId="2A2D671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AD8E52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5DDADB8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 edu1 nation health health_record house politic hukou lnfamily_income familysize city_num flow_range i.province if edu2==0, nolog  </w:t>
      </w:r>
    </w:p>
    <w:p w14:paraId="3025DC1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3779EBE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5B5AB1B6" w14:textId="77777777" w:rsidR="000A7981" w:rsidRDefault="000A7981" w:rsidP="000A7981">
      <w:pPr>
        <w:rPr>
          <w:rFonts w:hint="eastAsia"/>
        </w:rPr>
      </w:pPr>
    </w:p>
    <w:p w14:paraId="41607BF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**f_inc_l****</w:t>
      </w:r>
    </w:p>
    <w:p w14:paraId="2D7FAAD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gender marry nation edu1 health  health_record house   politic hukou lnfamily_income familysize   city_num flow_range i.province if f_inc_l==1, nolog </w:t>
      </w:r>
    </w:p>
    <w:p w14:paraId="15C8B45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4FBC6CF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0AAC178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gender  marry nation edu1 health  health_record house   politic hukou lnfamily_income familysize   city_num flow_range i.province if f_inc_l==0, nolog  </w:t>
      </w:r>
    </w:p>
    <w:p w14:paraId="070F051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6643DB1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2</w:t>
      </w:r>
    </w:p>
    <w:p w14:paraId="5437D12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gender  marry  nation edu1 health  health_record house   politic hukou lnfamily_income familysize   city_num flow_range i.province if f_inc_l==1, nolog </w:t>
      </w:r>
    </w:p>
    <w:p w14:paraId="7C5E8A1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1E3BF6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293213B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 gender marry  nation edu1 health  health_record house   politic hukou lnfamily_income familysize   city_num flow_range i.province if f_inc_l==0, nolog  </w:t>
      </w:r>
    </w:p>
    <w:p w14:paraId="012AB8F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F065D4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12364C1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 nation edu1 health  health_record house   politic hukou lnfamily_income familysize   city_num flow_range i.province if f_inc_l==1, nolog </w:t>
      </w:r>
    </w:p>
    <w:p w14:paraId="4810AEC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430D94C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7B12897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 nation edu1 health  health_record house   politic hukou lnfamily_income familysize   city_num flow_range i.province if f_inc_l==0, nolog  </w:t>
      </w:r>
    </w:p>
    <w:p w14:paraId="1131546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C7FE51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41844586" w14:textId="77777777" w:rsidR="000A7981" w:rsidRDefault="000A7981" w:rsidP="000A7981">
      <w:pPr>
        <w:rPr>
          <w:rFonts w:hint="eastAsia"/>
        </w:rPr>
      </w:pPr>
    </w:p>
    <w:p w14:paraId="0A6BF8EE" w14:textId="77777777" w:rsidR="000A7981" w:rsidRDefault="000A7981" w:rsidP="000A7981">
      <w:pPr>
        <w:rPr>
          <w:rFonts w:hint="eastAsia"/>
        </w:rPr>
      </w:pPr>
    </w:p>
    <w:p w14:paraId="6B396E5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lastRenderedPageBreak/>
        <w:t>****ind****</w:t>
      </w:r>
    </w:p>
    <w:p w14:paraId="154BF6E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C  age age_sq  gender marry edu1 nation health health_record house politic hukou lnfamily_income familysize city_num flow_range i.province if ind==1, nolog</w:t>
      </w:r>
    </w:p>
    <w:p w14:paraId="1E4C8F6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7A2744A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4F82994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C  age age_sq  gender marry edu1 nation health health_record house politic hukou lnfamily_income familysize city_num flow_range i.province if ind==0, nolog</w:t>
      </w:r>
    </w:p>
    <w:p w14:paraId="603E4EE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166745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2</w:t>
      </w:r>
    </w:p>
    <w:p w14:paraId="62895DA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C  age age_sq  gender marry edu1 nation health health_record house politic hukou lnfamily_income familysize city_num flow_range i.province if ind_hl==1, nolog</w:t>
      </w:r>
    </w:p>
    <w:p w14:paraId="4ADAD72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487C432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6228855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 gender marry edu1 nation health health_record house politic hukou lnfamily_income familysize city_num flow_range i.province if ind_hl==0, nolog </w:t>
      </w:r>
    </w:p>
    <w:p w14:paraId="4790E6A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1CEC578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31E7846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oppty  SC  age age_sq  gender marry edu1 nation health health_record house politic hukou lnfamily_income familysize city_num flow_range i.province if ind_hl==1, nolog</w:t>
      </w:r>
    </w:p>
    <w:p w14:paraId="19CE540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1B79913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21C5BA1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 gender marry edu1 nation health health_record house politic hukou lnfamily_income familysize city_num flow_range i.province if ind_hl==0, nolog </w:t>
      </w:r>
    </w:p>
    <w:p w14:paraId="397FB6A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738FF3E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748C8B5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surv  SC  age age_sq  gender marry edu1 nation health health_record house politic hukou lnfamily_income familysize city_num flow_range i.province if ind_hl==1, nolog</w:t>
      </w:r>
    </w:p>
    <w:p w14:paraId="4ECB02F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5D3CAC2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7</w:t>
      </w:r>
    </w:p>
    <w:p w14:paraId="7BA4E40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edu1 nation health health_record house politic hukou lnfamily_income familysize city_num flow_range i.province if ind_hl==0, nolog </w:t>
      </w:r>
    </w:p>
    <w:p w14:paraId="7FCDB40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1180E47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8</w:t>
      </w:r>
    </w:p>
    <w:p w14:paraId="18C85975" w14:textId="77777777" w:rsidR="000A7981" w:rsidRDefault="000A7981" w:rsidP="000A7981">
      <w:pPr>
        <w:rPr>
          <w:rFonts w:hint="eastAsia"/>
        </w:rPr>
      </w:pPr>
    </w:p>
    <w:p w14:paraId="591C9CE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**center****</w:t>
      </w:r>
    </w:p>
    <w:p w14:paraId="39BBCA4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age age_sq  gender marry  nation edu1 health  health_record house   politic hukou lnfamily_income familysize   city_num flow_range i.province if center==1, nolog </w:t>
      </w:r>
    </w:p>
    <w:p w14:paraId="744C759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3446F8B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21C16C5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 gender marry nation edu1 health  health_record house   politic hukou lnfamily_income familysize   city_num flow_range i.province if center==0, nolog  </w:t>
      </w:r>
    </w:p>
    <w:p w14:paraId="1466EF6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4BF9E335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lastRenderedPageBreak/>
        <w:t>est store m2</w:t>
      </w:r>
    </w:p>
    <w:p w14:paraId="4C8E3DF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 gender marry  nation edu1 health  health_record house   politic hukou lnfamily_income familysize   city_num flow_range i.province if center==1, nolog </w:t>
      </w:r>
    </w:p>
    <w:p w14:paraId="07EC4B82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0F1969B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5CFA0AE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 gender marry  nation edu1 health  health_record house   politic hukou lnfamily_income familysize   city_num flow_range i.province if center==0, nolog  </w:t>
      </w:r>
    </w:p>
    <w:p w14:paraId="7F81A6F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BF0655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406DB42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 nation edu1 health  health_record house   politic hukou lnfamily_income familysize   city_num flow_range i.province if center==1, nolog </w:t>
      </w:r>
    </w:p>
    <w:p w14:paraId="4BA5BA7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FEFA08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16EE3C7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 nation edu1 health  health_record house   politic hukou lnfamily_income familysize   city_num flow_range i.province if center==0, nolog  </w:t>
      </w:r>
    </w:p>
    <w:p w14:paraId="4C91E6B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144CB34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5D86787E" w14:textId="77777777" w:rsidR="000A7981" w:rsidRDefault="000A7981" w:rsidP="000A7981">
      <w:pPr>
        <w:rPr>
          <w:rFonts w:hint="eastAsia"/>
        </w:rPr>
      </w:pPr>
    </w:p>
    <w:p w14:paraId="0AC9617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***coast****</w:t>
      </w:r>
    </w:p>
    <w:p w14:paraId="6AAD47C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gender marry  nation edu1 health  health_record house   politic hukou lnfamily_income familysize   city_num flow_range i.province if coast==1, nolog </w:t>
      </w:r>
    </w:p>
    <w:p w14:paraId="14A7A1E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7DFB7B2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33B16024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entery  SC  age age_sq gender marry  nation edu1 health  health_record house   politic hukou lnfamily_income familysize   city_num flow_range i.province if coast==0, nolog  </w:t>
      </w:r>
    </w:p>
    <w:p w14:paraId="36C2030B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4BFB9F27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2</w:t>
      </w:r>
    </w:p>
    <w:p w14:paraId="0F15731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 gender marry  nation edu1 health  health_record house   politic hukou lnfamily_income familysize   city_num flow_range i.province if coast==1, nolog </w:t>
      </w:r>
    </w:p>
    <w:p w14:paraId="44EBE2C3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867244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3</w:t>
      </w:r>
    </w:p>
    <w:p w14:paraId="17E7EF5F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oppty  SC  age age_sq  gender marry  nation edu1 health  health_record house   politic hukou lnfamily_income familysize   city_num flow_range i.province if coast==0, nolog  </w:t>
      </w:r>
    </w:p>
    <w:p w14:paraId="37D6C3B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451FF44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4</w:t>
      </w:r>
    </w:p>
    <w:p w14:paraId="75EB916C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 nation edu1 health  health_record house   politic hukou lnfamily_income familysize   city_num flow_range i.province if coast==1, nolog </w:t>
      </w:r>
    </w:p>
    <w:p w14:paraId="6936D491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7785B41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5</w:t>
      </w:r>
    </w:p>
    <w:p w14:paraId="5F5AA208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 xml:space="preserve">logit surv  SC  age age_sq  gender marry  nation edu1 health  health_record house   </w:t>
      </w:r>
      <w:r>
        <w:rPr>
          <w:rFonts w:hint="eastAsia"/>
        </w:rPr>
        <w:lastRenderedPageBreak/>
        <w:t xml:space="preserve">politic hukou lnfamily_income familysize   city_num flow_range i.province if coast==0, nolog  </w:t>
      </w:r>
    </w:p>
    <w:p w14:paraId="3306F86E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D75608A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6</w:t>
      </w:r>
    </w:p>
    <w:p w14:paraId="0B055A0A" w14:textId="77777777" w:rsidR="000A7981" w:rsidRDefault="000A7981" w:rsidP="000A7981">
      <w:pPr>
        <w:rPr>
          <w:rFonts w:hint="eastAsia"/>
        </w:rPr>
      </w:pPr>
    </w:p>
    <w:p w14:paraId="675BE52E" w14:textId="77777777" w:rsidR="000A7981" w:rsidRDefault="000A7981" w:rsidP="000A7981">
      <w:pPr>
        <w:rPr>
          <w:rFonts w:hint="eastAsia"/>
        </w:rPr>
      </w:pPr>
    </w:p>
    <w:p w14:paraId="4B7414B7" w14:textId="77777777" w:rsidR="000A7981" w:rsidRDefault="000A7981" w:rsidP="000A7981">
      <w:pPr>
        <w:rPr>
          <w:rFonts w:hint="eastAsia"/>
        </w:rPr>
      </w:pPr>
    </w:p>
    <w:p w14:paraId="3F4B85C0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*Expand</w:t>
      </w:r>
    </w:p>
    <w:p w14:paraId="4F56E559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logit entery  SC Dig sc_dig  age age_sq  gender marry edu1 nation health health_record house politic hukou lnfamily_income familysize  city_num flow_range i.province, nolog</w:t>
      </w:r>
    </w:p>
    <w:p w14:paraId="53A975ED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margins, dydx(*) post</w:t>
      </w:r>
    </w:p>
    <w:p w14:paraId="271DE2D6" w14:textId="77777777" w:rsidR="000A7981" w:rsidRDefault="000A7981" w:rsidP="000A7981">
      <w:pPr>
        <w:rPr>
          <w:rFonts w:hint="eastAsia"/>
        </w:rPr>
      </w:pPr>
      <w:r>
        <w:rPr>
          <w:rFonts w:hint="eastAsia"/>
        </w:rPr>
        <w:t>est store m1</w:t>
      </w:r>
    </w:p>
    <w:p w14:paraId="25ED4AF6" w14:textId="77777777" w:rsidR="007F077E" w:rsidRDefault="007F077E">
      <w:pPr>
        <w:rPr>
          <w:rFonts w:hint="eastAsia"/>
        </w:rPr>
      </w:pPr>
    </w:p>
    <w:sectPr w:rsidR="007F0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68"/>
    <w:rsid w:val="000A7981"/>
    <w:rsid w:val="00610668"/>
    <w:rsid w:val="007F077E"/>
    <w:rsid w:val="00C065B0"/>
    <w:rsid w:val="00C53AE8"/>
    <w:rsid w:val="00C7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9A4809-516E-4AC1-A6B8-19B3B838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6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0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06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06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06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06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06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06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06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F077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4">
    <w:name w:val="二线表"/>
    <w:basedOn w:val="a1"/>
    <w:uiPriority w:val="99"/>
    <w:rsid w:val="007F077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106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06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06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06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066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06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06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06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0668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6106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10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106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6106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6106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610668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610668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610668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6106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610668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6106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8</Words>
  <Characters>11732</Characters>
  <Application>Microsoft Office Word</Application>
  <DocSecurity>0</DocSecurity>
  <Lines>97</Lines>
  <Paragraphs>27</Paragraphs>
  <ScaleCrop>false</ScaleCrop>
  <Company>HP Inc.</Company>
  <LinksUpToDate>false</LinksUpToDate>
  <CharactersWithSpaces>1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ei Wang</dc:creator>
  <cp:keywords/>
  <dc:description/>
  <cp:lastModifiedBy>Jinmei Wang</cp:lastModifiedBy>
  <cp:revision>3</cp:revision>
  <dcterms:created xsi:type="dcterms:W3CDTF">2025-04-05T03:00:00Z</dcterms:created>
  <dcterms:modified xsi:type="dcterms:W3CDTF">2025-04-05T03:00:00Z</dcterms:modified>
</cp:coreProperties>
</file>